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Supplementary table 3. OR with 95% CI of developing MS associated with smoking, absence of HLA-A*02 and HLA-DRB1*15, by study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vertAlign w:val="superscript"/>
          <w:lang w:val="en-US"/>
        </w:rPr>
      </w:pPr>
      <w:r>
        <w:rPr>
          <w:lang w:val="en-US"/>
        </w:rPr>
        <w:tab/>
        <w:t>OR</w:t>
      </w:r>
      <w:r>
        <w:rPr>
          <w:vertAlign w:val="superscript"/>
          <w:lang w:val="en-US"/>
        </w:rPr>
        <w:t>1</w:t>
      </w:r>
      <w:r>
        <w:rPr>
          <w:lang w:val="en-US"/>
        </w:rPr>
        <w:tab/>
        <w:t>OR</w:t>
      </w:r>
      <w:r>
        <w:rPr>
          <w:vertAlign w:val="superscript"/>
          <w:lang w:val="en-US"/>
        </w:rPr>
        <w:t>2</w:t>
      </w:r>
      <w:r>
        <w:rPr>
          <w:lang w:val="en-US"/>
        </w:rPr>
        <w:tab/>
        <w:t>OR</w:t>
      </w:r>
      <w:r>
        <w:rPr>
          <w:vertAlign w:val="superscript"/>
          <w:lang w:val="en-US"/>
        </w:rPr>
        <w:t>3</w:t>
      </w:r>
      <w:r>
        <w:rPr>
          <w:lang w:val="en-US"/>
        </w:rPr>
        <w:tab/>
        <w:t>OR</w:t>
      </w:r>
      <w:r>
        <w:rPr>
          <w:vertAlign w:val="superscript"/>
          <w:lang w:val="en-US"/>
        </w:rPr>
        <w:t>4</w:t>
      </w:r>
      <w:r>
        <w:rPr>
          <w:lang w:val="en-US"/>
        </w:rPr>
        <w:tab/>
        <w:t>OR</w:t>
      </w:r>
      <w:r>
        <w:rPr>
          <w:vertAlign w:val="superscript"/>
          <w:lang w:val="en-US"/>
        </w:rPr>
        <w:t>5</w:t>
      </w:r>
      <w:r>
        <w:rPr>
          <w:lang w:val="en-US"/>
        </w:rPr>
        <w:tab/>
        <w:t>OR6</w:t>
      </w:r>
      <w:r>
        <w:rPr>
          <w:vertAlign w:val="superscript"/>
          <w:lang w:val="en-US"/>
        </w:rPr>
        <w:t>6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Smoking</w:t>
        <w:tab/>
        <w:t>1.5 (1.3-1.8)</w:t>
        <w:tab/>
        <w:t>1.6 (1.4-1.8)</w:t>
        <w:tab/>
        <w:t>3.1 (2.7-3.5)</w:t>
        <w:tab/>
        <w:t>2.2 (1.5-3.1)</w:t>
        <w:tab/>
        <w:t>2.4 (1.8-3.1)</w:t>
        <w:tab/>
        <w:t>1.4 (1.1-1.8)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A2-</w:t>
        <w:tab/>
        <w:t>1.7 (1.5-2.0)</w:t>
        <w:tab/>
        <w:t>1.8 (1.6-2.0)</w:t>
        <w:tab/>
        <w:t>1.7 (1.5-2.0)</w:t>
        <w:tab/>
        <w:t>1.7 (1.2-2.5)</w:t>
        <w:tab/>
        <w:t>0.9 (0.7-1.2)</w:t>
        <w:tab/>
        <w:t>1.7 (1.4-2.2)</w:t>
      </w:r>
    </w:p>
    <w:p>
      <w:pPr>
        <w:pStyle w:val="Normal"/>
        <w:spacing w:lineRule="auto" w:line="480"/>
        <w:rPr/>
      </w:pPr>
      <w:r>
        <w:rPr>
          <w:lang w:val="en-US"/>
        </w:rPr>
        <w:t>DR15</w:t>
        <w:tab/>
        <w:t>3.6 (3.1-4.1)</w:t>
        <w:tab/>
        <w:t>3.7 (3.3-4.1)</w:t>
        <w:tab/>
        <w:t>3.4 (3.0-3.9)</w:t>
        <w:tab/>
        <w:t>5.1 (3.6-7.4)</w:t>
        <w:tab/>
        <w:t>2.7 (2.0-3.7)</w:t>
        <w:tab/>
        <w:t>3.1 (2.4-3.9)</w:t>
      </w:r>
    </w:p>
    <w:p>
      <w:pPr>
        <w:pStyle w:val="Normal"/>
        <w:rPr>
          <w:lang w:val="en-US"/>
        </w:rPr>
      </w:pPr>
      <w:r>
        <w:rPr>
          <w:lang w:val="en-US"/>
        </w:rPr>
        <w:t>1=EIMS, Study 2=GEMS, 3=Danish study, 4=Norwegian study, 5=Serbian study, 6=American study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Each of the three risk factors were adjusted for the other two risk factors, as well as for age and gender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sv-SE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5T11:30:00Z</dcterms:created>
  <dc:creator>annhed</dc:creator>
  <dc:description/>
  <cp:keywords/>
  <dc:language>en-US</dc:language>
  <cp:lastModifiedBy>annhed</cp:lastModifiedBy>
  <dcterms:modified xsi:type="dcterms:W3CDTF">2017-04-15T11:40:00Z</dcterms:modified>
  <cp:revision>3</cp:revision>
  <dc:subject/>
  <dc:title/>
</cp:coreProperties>
</file>